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A63" w:rsidRPr="0056433E" w:rsidRDefault="0056433E">
      <w:pPr>
        <w:spacing w:line="360" w:lineRule="auto"/>
        <w:rPr>
          <w:rFonts w:ascii="Times New Roman" w:eastAsiaTheme="minorEastAsia" w:hAnsi="Times New Roman" w:cs="Times New Roman"/>
          <w:kern w:val="2"/>
          <w:lang w:eastAsia="zh-CN"/>
        </w:rPr>
      </w:pPr>
      <w:bookmarkStart w:id="0" w:name="_GoBack"/>
      <w:bookmarkEnd w:id="0"/>
      <w:r w:rsidRPr="0056433E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</w:t>
      </w:r>
      <w:proofErr w:type="gramStart"/>
      <w:r w:rsidRPr="0056433E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16  Positively</w:t>
      </w:r>
      <w:proofErr w:type="gramEnd"/>
      <w:r w:rsidRPr="0056433E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selected genes identified</w:t>
      </w:r>
    </w:p>
    <w:tbl>
      <w:tblPr>
        <w:tblW w:w="867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7114"/>
      </w:tblGrid>
      <w:tr w:rsidR="00E76A63" w:rsidTr="0056433E">
        <w:trPr>
          <w:trHeight w:val="300"/>
        </w:trPr>
        <w:tc>
          <w:tcPr>
            <w:tcW w:w="156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Gene name</w:t>
            </w:r>
          </w:p>
        </w:tc>
        <w:tc>
          <w:tcPr>
            <w:tcW w:w="711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Description</w:t>
            </w:r>
          </w:p>
        </w:tc>
      </w:tr>
      <w:tr w:rsidR="00E76A63" w:rsidTr="0056433E">
        <w:trPr>
          <w:trHeight w:val="290"/>
        </w:trPr>
        <w:tc>
          <w:tcPr>
            <w:tcW w:w="1560" w:type="dxa"/>
            <w:tcBorders>
              <w:top w:val="single" w:sz="8" w:space="0" w:color="000000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RBM45</w:t>
            </w:r>
          </w:p>
        </w:tc>
        <w:tc>
          <w:tcPr>
            <w:tcW w:w="711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RNA Binding Motif Protein 45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UBGCP4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gamma-tubulin complex component 4 isoform X1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WDR43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WD repeat-containing protein 43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DNAJC16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DnaJ</w:t>
            </w:r>
            <w:proofErr w:type="spellEnd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Heat Shock Protein Family (Hsp40) Member C16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MEM17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transmembrane protein 17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mem161b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T161B protein, partial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SPM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PREDICTED: abnormal spindle-like microcephaly-associated protein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WDR3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WD Repeat Domain 3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NFIL3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Nuclear Factor, Interleukin 3 </w:t>
            </w: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Regulated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PP4R2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protein phosphatase 4 regulatory subunit 2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OX=9913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hypothetical protein FD754_006889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IRAK4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interleukin-1 receptor-associated kinase 4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CDC186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coiled-coil domain-containing protein 186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FAM71D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FAM71D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tc8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etratricopeptide</w:t>
            </w:r>
            <w:proofErr w:type="spellEnd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Repeat Domain 8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WNT8A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WNT8A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Yipf3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Yip1 Domain Family Member 3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PS6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HPS6 Biogenesis Of Lysosomal Organelles Complex 2 Subunit 3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MP4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bone morphogenetic protein 4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ed19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PREDICTED: mediator of RNA polymerase II transcription subunit 19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YARS1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yrosyl</w:t>
            </w:r>
            <w:proofErr w:type="spellEnd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-TRNA </w:t>
            </w:r>
            <w:proofErr w:type="spellStart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ynthetase</w:t>
            </w:r>
            <w:proofErr w:type="spellEnd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1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NBR1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NBR1 Autophagy Cargo Receptor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P53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Tumor Protein P53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CDC82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Coiled-Coil Domain Containing 82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MRN2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ultimerin</w:t>
            </w:r>
            <w:proofErr w:type="spellEnd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2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RKCSH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Protein Kinase C Substrate 80K-H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lastRenderedPageBreak/>
              <w:t>GDF9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Growth Differentiation Factor 9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VEZF1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vascular endothelial zinc finger 1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GINM1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glycoprotein integral membrane protein 1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WNT9B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Wnt</w:t>
            </w:r>
            <w:proofErr w:type="spellEnd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Family Member 9B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IF20A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Kinesin Family Member 20A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CF24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Transcription Factor 24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RSAD2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Radical S-</w:t>
            </w:r>
            <w:proofErr w:type="spellStart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denosyl</w:t>
            </w:r>
            <w:proofErr w:type="spellEnd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Methionine Domain Containing 2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SMD12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Proteasome 26S Subunit, Non-ATPase 12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MDT1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Single-Pass Membrane Protein With Aspartate Rich Tail 1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MEM41A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Transmembrane Protein 41A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LC10A2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Solute Carrier Family 10 Member 2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CLY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elenocysteine</w:t>
            </w:r>
            <w:proofErr w:type="spellEnd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</w:t>
            </w:r>
            <w:proofErr w:type="spellStart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Lyase</w:t>
            </w:r>
            <w:proofErr w:type="spellEnd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EIF4E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eukaryotic translation initiation factor 4E-like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NPY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pro-neuropeptide Y </w:t>
            </w:r>
          </w:p>
        </w:tc>
      </w:tr>
      <w:tr w:rsidR="00E76A63" w:rsidTr="0056433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KS4B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kyrin</w:t>
            </w:r>
            <w:proofErr w:type="spellEnd"/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Repeat And Sterile Alpha Motif Domain Containing 4B </w:t>
            </w:r>
          </w:p>
        </w:tc>
      </w:tr>
      <w:tr w:rsidR="00E76A63" w:rsidTr="0056433E">
        <w:trPr>
          <w:trHeight w:val="290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LACTB</w:t>
            </w:r>
          </w:p>
        </w:tc>
        <w:tc>
          <w:tcPr>
            <w:tcW w:w="711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E76A63" w:rsidRPr="0056433E" w:rsidRDefault="0056433E" w:rsidP="0056433E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56433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Lactamase Beta </w:t>
            </w:r>
          </w:p>
        </w:tc>
      </w:tr>
    </w:tbl>
    <w:p w:rsidR="00E76A63" w:rsidRDefault="00E76A63"/>
    <w:sectPr w:rsidR="00E76A6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2429E8"/>
    <w:rsid w:val="002429E8"/>
    <w:rsid w:val="004D1295"/>
    <w:rsid w:val="0056433E"/>
    <w:rsid w:val="00745296"/>
    <w:rsid w:val="008270ED"/>
    <w:rsid w:val="00874676"/>
    <w:rsid w:val="00B07DB3"/>
    <w:rsid w:val="00B3762E"/>
    <w:rsid w:val="00B93E6F"/>
    <w:rsid w:val="00C23E2A"/>
    <w:rsid w:val="00C32BB3"/>
    <w:rsid w:val="00C64B03"/>
    <w:rsid w:val="00D5478B"/>
    <w:rsid w:val="00DC727A"/>
    <w:rsid w:val="00E76A63"/>
    <w:rsid w:val="00EF0858"/>
    <w:rsid w:val="00FD21C1"/>
    <w:rsid w:val="0DE7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D6DFEA-71F1-47C7-88F5-5DA2A78B0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6433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6433E"/>
    <w:rPr>
      <w:rFonts w:eastAsia="宋体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9</cp:revision>
  <dcterms:created xsi:type="dcterms:W3CDTF">2022-09-10T02:53:00Z</dcterms:created>
  <dcterms:modified xsi:type="dcterms:W3CDTF">2022-11-04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c269dcbe683dd3f44f86cca628fb7944f71a8bd8a949a45447a7c899de6a91</vt:lpwstr>
  </property>
  <property fmtid="{D5CDD505-2E9C-101B-9397-08002B2CF9AE}" pid="3" name="KSOProductBuildVer">
    <vt:lpwstr>2052-11.1.0.12598</vt:lpwstr>
  </property>
  <property fmtid="{D5CDD505-2E9C-101B-9397-08002B2CF9AE}" pid="4" name="ICV">
    <vt:lpwstr>4B1EDAF5F3AD422AA8434ABA851F6CA3</vt:lpwstr>
  </property>
</Properties>
</file>